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12C49" w14:textId="65B80516" w:rsidR="004274FE" w:rsidRDefault="00945F3A" w:rsidP="00945F3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An overview of the themes covered </w:t>
      </w:r>
      <w:r w:rsidR="00580262">
        <w:rPr>
          <w:rFonts w:ascii="Times New Roman" w:hAnsi="Times New Roman" w:cs="Times New Roman"/>
          <w:b/>
          <w:sz w:val="24"/>
          <w:szCs w:val="24"/>
        </w:rPr>
        <w:t xml:space="preserve">during IDIs and FG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4166"/>
        <w:gridCol w:w="2086"/>
        <w:gridCol w:w="2121"/>
      </w:tblGrid>
      <w:tr w:rsidR="000816A7" w14:paraId="5190448C" w14:textId="77777777" w:rsidTr="000816A7">
        <w:tc>
          <w:tcPr>
            <w:tcW w:w="643" w:type="dxa"/>
          </w:tcPr>
          <w:p w14:paraId="28CCD486" w14:textId="77777777" w:rsidR="000816A7" w:rsidRPr="00717738" w:rsidRDefault="000816A7">
            <w:pPr>
              <w:rPr>
                <w:b/>
              </w:rPr>
            </w:pPr>
            <w:proofErr w:type="spellStart"/>
            <w:r w:rsidRPr="00717738">
              <w:rPr>
                <w:b/>
              </w:rPr>
              <w:t>S.No</w:t>
            </w:r>
            <w:proofErr w:type="spellEnd"/>
          </w:p>
        </w:tc>
        <w:tc>
          <w:tcPr>
            <w:tcW w:w="4166" w:type="dxa"/>
          </w:tcPr>
          <w:p w14:paraId="5501D0A6" w14:textId="10B92100" w:rsidR="000816A7" w:rsidRPr="00717738" w:rsidRDefault="000816A7">
            <w:pPr>
              <w:rPr>
                <w:b/>
              </w:rPr>
            </w:pPr>
            <w:r w:rsidRPr="00717738">
              <w:rPr>
                <w:b/>
              </w:rPr>
              <w:t>Themes</w:t>
            </w:r>
            <w:r w:rsidR="007A5C45">
              <w:rPr>
                <w:b/>
              </w:rPr>
              <w:t xml:space="preserve"> and sub-themes</w:t>
            </w:r>
          </w:p>
        </w:tc>
        <w:tc>
          <w:tcPr>
            <w:tcW w:w="2086" w:type="dxa"/>
          </w:tcPr>
          <w:p w14:paraId="41AE6472" w14:textId="1AF74952" w:rsidR="000816A7" w:rsidRPr="00717738" w:rsidRDefault="000816A7" w:rsidP="00433C19">
            <w:pPr>
              <w:jc w:val="center"/>
              <w:rPr>
                <w:b/>
              </w:rPr>
            </w:pPr>
            <w:r>
              <w:rPr>
                <w:b/>
              </w:rPr>
              <w:t>In-Depth Interviews (IDIs)</w:t>
            </w:r>
          </w:p>
        </w:tc>
        <w:tc>
          <w:tcPr>
            <w:tcW w:w="2121" w:type="dxa"/>
          </w:tcPr>
          <w:p w14:paraId="5A5031B8" w14:textId="77777777" w:rsidR="000816A7" w:rsidRPr="00717738" w:rsidRDefault="000816A7" w:rsidP="00433C19">
            <w:pPr>
              <w:jc w:val="center"/>
              <w:rPr>
                <w:b/>
              </w:rPr>
            </w:pPr>
            <w:r>
              <w:rPr>
                <w:b/>
              </w:rPr>
              <w:t>Focus Group Discussions (FGDs)</w:t>
            </w:r>
          </w:p>
        </w:tc>
      </w:tr>
      <w:tr w:rsidR="00433C19" w14:paraId="3885816C" w14:textId="77777777" w:rsidTr="00433C19">
        <w:tc>
          <w:tcPr>
            <w:tcW w:w="643" w:type="dxa"/>
            <w:shd w:val="clear" w:color="auto" w:fill="D5DCE4" w:themeFill="text2" w:themeFillTint="33"/>
          </w:tcPr>
          <w:p w14:paraId="26A28D7F" w14:textId="77777777" w:rsidR="00433C19" w:rsidRPr="003A748C" w:rsidRDefault="00433C19" w:rsidP="00433C19">
            <w:pPr>
              <w:rPr>
                <w:b/>
              </w:rPr>
            </w:pPr>
            <w:r w:rsidRPr="003A748C">
              <w:rPr>
                <w:b/>
              </w:rPr>
              <w:t xml:space="preserve">1 </w:t>
            </w:r>
          </w:p>
        </w:tc>
        <w:tc>
          <w:tcPr>
            <w:tcW w:w="8373" w:type="dxa"/>
            <w:gridSpan w:val="3"/>
            <w:shd w:val="clear" w:color="auto" w:fill="D5DCE4" w:themeFill="text2" w:themeFillTint="33"/>
          </w:tcPr>
          <w:p w14:paraId="451B046C" w14:textId="5E2586C8" w:rsidR="00433C19" w:rsidRPr="003A748C" w:rsidRDefault="00433C19" w:rsidP="00433C19">
            <w:pPr>
              <w:rPr>
                <w:b/>
              </w:rPr>
            </w:pPr>
            <w:r w:rsidRPr="003A748C">
              <w:rPr>
                <w:b/>
              </w:rPr>
              <w:t>Implementation of the RKSK</w:t>
            </w:r>
            <w:r w:rsidR="00F336B7" w:rsidRPr="003A748C">
              <w:rPr>
                <w:b/>
              </w:rPr>
              <w:t xml:space="preserve">’s </w:t>
            </w:r>
            <w:r w:rsidRPr="003A748C">
              <w:rPr>
                <w:b/>
              </w:rPr>
              <w:t>P</w:t>
            </w:r>
            <w:r w:rsidR="00F336B7" w:rsidRPr="003A748C">
              <w:rPr>
                <w:b/>
              </w:rPr>
              <w:t>eer Education</w:t>
            </w:r>
            <w:r w:rsidRPr="003A748C">
              <w:rPr>
                <w:b/>
              </w:rPr>
              <w:t xml:space="preserve"> program </w:t>
            </w:r>
          </w:p>
        </w:tc>
      </w:tr>
      <w:tr w:rsidR="003E3BE0" w14:paraId="64292601" w14:textId="77777777" w:rsidTr="000816A7">
        <w:tc>
          <w:tcPr>
            <w:tcW w:w="643" w:type="dxa"/>
            <w:vMerge w:val="restart"/>
          </w:tcPr>
          <w:p w14:paraId="74C2CC12" w14:textId="77777777" w:rsidR="003E3BE0" w:rsidRDefault="003E3BE0" w:rsidP="00433C19">
            <w:r>
              <w:t xml:space="preserve">1.1 </w:t>
            </w:r>
          </w:p>
        </w:tc>
        <w:tc>
          <w:tcPr>
            <w:tcW w:w="4166" w:type="dxa"/>
          </w:tcPr>
          <w:p w14:paraId="701BC573" w14:textId="77777777" w:rsidR="003E3BE0" w:rsidRDefault="003E3BE0" w:rsidP="00433C19">
            <w:r>
              <w:t>Recruitment and Selection of Peer Educators</w:t>
            </w:r>
          </w:p>
        </w:tc>
        <w:tc>
          <w:tcPr>
            <w:tcW w:w="2086" w:type="dxa"/>
          </w:tcPr>
          <w:p w14:paraId="7472B0CE" w14:textId="77777777" w:rsidR="003E3BE0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6EF5BB8E" w14:textId="2CD1A844" w:rsidR="003E3BE0" w:rsidRDefault="003E3BE0" w:rsidP="00433C19">
            <w:pPr>
              <w:jc w:val="center"/>
            </w:pPr>
          </w:p>
        </w:tc>
      </w:tr>
      <w:tr w:rsidR="003E3BE0" w14:paraId="10325258" w14:textId="77777777" w:rsidTr="000816A7">
        <w:tc>
          <w:tcPr>
            <w:tcW w:w="643" w:type="dxa"/>
            <w:vMerge/>
          </w:tcPr>
          <w:p w14:paraId="19A3D21A" w14:textId="77777777" w:rsidR="003E3BE0" w:rsidRDefault="003E3BE0" w:rsidP="00433C19"/>
        </w:tc>
        <w:tc>
          <w:tcPr>
            <w:tcW w:w="4166" w:type="dxa"/>
          </w:tcPr>
          <w:p w14:paraId="3CBFEBD7" w14:textId="6AFE299A" w:rsidR="003E3BE0" w:rsidRDefault="003E3BE0" w:rsidP="00F336B7">
            <w:r>
              <w:t>Number of Peer Educators selected per population</w:t>
            </w:r>
          </w:p>
        </w:tc>
        <w:tc>
          <w:tcPr>
            <w:tcW w:w="2086" w:type="dxa"/>
          </w:tcPr>
          <w:p w14:paraId="29C75A05" w14:textId="77777777" w:rsidR="003E3BE0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5FD52D28" w14:textId="169FCF5D" w:rsidR="003E3BE0" w:rsidRDefault="003E3BE0" w:rsidP="00433C19">
            <w:pPr>
              <w:jc w:val="center"/>
            </w:pPr>
          </w:p>
        </w:tc>
      </w:tr>
      <w:tr w:rsidR="003E3BE0" w14:paraId="43B0D6AE" w14:textId="77777777" w:rsidTr="000816A7">
        <w:tc>
          <w:tcPr>
            <w:tcW w:w="643" w:type="dxa"/>
            <w:vMerge/>
          </w:tcPr>
          <w:p w14:paraId="758DA247" w14:textId="77777777" w:rsidR="003E3BE0" w:rsidRDefault="003E3BE0" w:rsidP="00433C19"/>
        </w:tc>
        <w:tc>
          <w:tcPr>
            <w:tcW w:w="4166" w:type="dxa"/>
          </w:tcPr>
          <w:p w14:paraId="5597735B" w14:textId="06F96A92" w:rsidR="003E3BE0" w:rsidRDefault="003E3BE0" w:rsidP="00F336B7">
            <w:r>
              <w:t xml:space="preserve">Selection and </w:t>
            </w:r>
            <w:r w:rsidR="00D66648">
              <w:t>Eligibility Criteria</w:t>
            </w:r>
            <w:r>
              <w:t xml:space="preserve"> of Peer Educators </w:t>
            </w:r>
          </w:p>
        </w:tc>
        <w:tc>
          <w:tcPr>
            <w:tcW w:w="2086" w:type="dxa"/>
          </w:tcPr>
          <w:p w14:paraId="2E3143C0" w14:textId="77777777" w:rsidR="003E3BE0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3300E07C" w14:textId="02310A9B" w:rsidR="003E3BE0" w:rsidRDefault="003E3BE0" w:rsidP="00433C19">
            <w:pPr>
              <w:jc w:val="center"/>
            </w:pPr>
          </w:p>
        </w:tc>
      </w:tr>
      <w:tr w:rsidR="003E3BE0" w14:paraId="7915C950" w14:textId="77777777" w:rsidTr="000816A7">
        <w:tc>
          <w:tcPr>
            <w:tcW w:w="643" w:type="dxa"/>
            <w:vMerge/>
          </w:tcPr>
          <w:p w14:paraId="72289EAF" w14:textId="77777777" w:rsidR="003E3BE0" w:rsidRDefault="003E3BE0" w:rsidP="00433C19"/>
        </w:tc>
        <w:tc>
          <w:tcPr>
            <w:tcW w:w="4166" w:type="dxa"/>
          </w:tcPr>
          <w:p w14:paraId="1B5C98BC" w14:textId="544B2DA5" w:rsidR="003E3BE0" w:rsidRDefault="003E3BE0" w:rsidP="00F336B7">
            <w:r>
              <w:t>Who is responsible for selection?</w:t>
            </w:r>
          </w:p>
        </w:tc>
        <w:tc>
          <w:tcPr>
            <w:tcW w:w="2086" w:type="dxa"/>
          </w:tcPr>
          <w:p w14:paraId="4A5C3332" w14:textId="77777777" w:rsidR="003E3BE0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4E24E945" w14:textId="2E707DE1" w:rsidR="003E3BE0" w:rsidRDefault="003E3BE0" w:rsidP="00433C19">
            <w:pPr>
              <w:jc w:val="center"/>
            </w:pPr>
          </w:p>
        </w:tc>
      </w:tr>
      <w:tr w:rsidR="003E3BE0" w14:paraId="4ED614E9" w14:textId="77777777" w:rsidTr="000816A7">
        <w:tc>
          <w:tcPr>
            <w:tcW w:w="643" w:type="dxa"/>
            <w:vMerge/>
          </w:tcPr>
          <w:p w14:paraId="53D90CAE" w14:textId="77777777" w:rsidR="003E3BE0" w:rsidRDefault="003E3BE0" w:rsidP="00433C19"/>
        </w:tc>
        <w:tc>
          <w:tcPr>
            <w:tcW w:w="4166" w:type="dxa"/>
          </w:tcPr>
          <w:p w14:paraId="48C84A8C" w14:textId="49E20597" w:rsidR="003E3BE0" w:rsidRDefault="003E3BE0" w:rsidP="00F336B7">
            <w:r>
              <w:t xml:space="preserve">Challenges and </w:t>
            </w:r>
            <w:r w:rsidR="003A748C">
              <w:t>Facilitators</w:t>
            </w:r>
            <w:r>
              <w:t xml:space="preserve"> in Peer Educator Selection</w:t>
            </w:r>
          </w:p>
        </w:tc>
        <w:tc>
          <w:tcPr>
            <w:tcW w:w="2086" w:type="dxa"/>
          </w:tcPr>
          <w:p w14:paraId="46E0C6CF" w14:textId="77777777" w:rsidR="003E3BE0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3837C6E5" w14:textId="008C04C6" w:rsidR="003E3BE0" w:rsidRDefault="003E3BE0" w:rsidP="00433C19">
            <w:pPr>
              <w:jc w:val="center"/>
            </w:pPr>
          </w:p>
        </w:tc>
      </w:tr>
      <w:tr w:rsidR="003E3BE0" w14:paraId="5342E4AB" w14:textId="77777777" w:rsidTr="000816A7">
        <w:tc>
          <w:tcPr>
            <w:tcW w:w="643" w:type="dxa"/>
            <w:vMerge/>
          </w:tcPr>
          <w:p w14:paraId="24492B06" w14:textId="77777777" w:rsidR="003E3BE0" w:rsidRDefault="003E3BE0" w:rsidP="00433C19"/>
        </w:tc>
        <w:tc>
          <w:tcPr>
            <w:tcW w:w="4166" w:type="dxa"/>
          </w:tcPr>
          <w:p w14:paraId="26043DC1" w14:textId="12CDEDD5" w:rsidR="003E3BE0" w:rsidRDefault="003E3BE0" w:rsidP="00F336B7">
            <w:r>
              <w:t>Any State-level innovations</w:t>
            </w:r>
          </w:p>
        </w:tc>
        <w:tc>
          <w:tcPr>
            <w:tcW w:w="2086" w:type="dxa"/>
          </w:tcPr>
          <w:p w14:paraId="0BC1CDEA" w14:textId="72AE892E" w:rsidR="003E3BE0" w:rsidRPr="00CD1592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25053159" w14:textId="77777777" w:rsidR="003E3BE0" w:rsidRPr="00CD1592" w:rsidRDefault="003E3BE0" w:rsidP="00433C19">
            <w:pPr>
              <w:jc w:val="center"/>
            </w:pPr>
          </w:p>
        </w:tc>
      </w:tr>
      <w:tr w:rsidR="003A748C" w14:paraId="67BE93C8" w14:textId="77777777" w:rsidTr="000816A7">
        <w:tc>
          <w:tcPr>
            <w:tcW w:w="643" w:type="dxa"/>
            <w:vMerge/>
          </w:tcPr>
          <w:p w14:paraId="596445C1" w14:textId="77777777" w:rsidR="003A748C" w:rsidRDefault="003A748C" w:rsidP="00433C19"/>
        </w:tc>
        <w:tc>
          <w:tcPr>
            <w:tcW w:w="4166" w:type="dxa"/>
          </w:tcPr>
          <w:p w14:paraId="76D4D90C" w14:textId="6C0D9E8B" w:rsidR="003A748C" w:rsidRDefault="003A748C" w:rsidP="00F336B7">
            <w:r>
              <w:t>Incentives for Peer Educators</w:t>
            </w:r>
          </w:p>
        </w:tc>
        <w:tc>
          <w:tcPr>
            <w:tcW w:w="2086" w:type="dxa"/>
          </w:tcPr>
          <w:p w14:paraId="5E979CB1" w14:textId="5C2AF035" w:rsidR="003A748C" w:rsidRPr="00CD1592" w:rsidRDefault="003A748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79630B8A" w14:textId="77777777" w:rsidR="003A748C" w:rsidRPr="00CD1592" w:rsidRDefault="003A748C" w:rsidP="00433C19">
            <w:pPr>
              <w:jc w:val="center"/>
            </w:pPr>
          </w:p>
        </w:tc>
      </w:tr>
      <w:tr w:rsidR="003E3BE0" w14:paraId="116D8181" w14:textId="77777777" w:rsidTr="000816A7">
        <w:tc>
          <w:tcPr>
            <w:tcW w:w="643" w:type="dxa"/>
            <w:vMerge/>
          </w:tcPr>
          <w:p w14:paraId="05ED00B2" w14:textId="77777777" w:rsidR="003E3BE0" w:rsidRDefault="003E3BE0" w:rsidP="00433C19"/>
        </w:tc>
        <w:tc>
          <w:tcPr>
            <w:tcW w:w="4166" w:type="dxa"/>
          </w:tcPr>
          <w:p w14:paraId="70405C2A" w14:textId="540E2FE3" w:rsidR="003E3BE0" w:rsidRDefault="003E3BE0" w:rsidP="00F336B7">
            <w:r w:rsidRPr="003574F1">
              <w:t xml:space="preserve">Recommendations for </w:t>
            </w:r>
            <w:r>
              <w:t>strengthening the recruitment and selection process</w:t>
            </w:r>
          </w:p>
        </w:tc>
        <w:tc>
          <w:tcPr>
            <w:tcW w:w="2086" w:type="dxa"/>
          </w:tcPr>
          <w:p w14:paraId="701CBD9A" w14:textId="77777777" w:rsidR="003E3BE0" w:rsidRDefault="003E3BE0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19A2B103" w14:textId="0BE2D571" w:rsidR="003E3BE0" w:rsidRDefault="003E3BE0" w:rsidP="00433C19">
            <w:pPr>
              <w:jc w:val="center"/>
            </w:pPr>
          </w:p>
        </w:tc>
      </w:tr>
      <w:tr w:rsidR="00433C19" w14:paraId="218F0B26" w14:textId="77777777" w:rsidTr="00433C19">
        <w:tc>
          <w:tcPr>
            <w:tcW w:w="643" w:type="dxa"/>
            <w:shd w:val="clear" w:color="auto" w:fill="D5DCE4" w:themeFill="text2" w:themeFillTint="33"/>
          </w:tcPr>
          <w:p w14:paraId="310DFB4B" w14:textId="77777777" w:rsidR="00433C19" w:rsidRPr="003A748C" w:rsidRDefault="00433C19" w:rsidP="00433C19">
            <w:pPr>
              <w:rPr>
                <w:b/>
              </w:rPr>
            </w:pPr>
            <w:r w:rsidRPr="003A748C">
              <w:rPr>
                <w:b/>
              </w:rPr>
              <w:t>1.2</w:t>
            </w:r>
          </w:p>
        </w:tc>
        <w:tc>
          <w:tcPr>
            <w:tcW w:w="8373" w:type="dxa"/>
            <w:gridSpan w:val="3"/>
            <w:shd w:val="clear" w:color="auto" w:fill="D5DCE4" w:themeFill="text2" w:themeFillTint="33"/>
          </w:tcPr>
          <w:p w14:paraId="006E4664" w14:textId="77777777" w:rsidR="00433C19" w:rsidRPr="003A748C" w:rsidRDefault="00433C19" w:rsidP="00433C19">
            <w:pPr>
              <w:rPr>
                <w:b/>
              </w:rPr>
            </w:pPr>
            <w:r w:rsidRPr="003A748C">
              <w:rPr>
                <w:b/>
              </w:rPr>
              <w:t>Peer Educator Trainings</w:t>
            </w:r>
          </w:p>
        </w:tc>
      </w:tr>
      <w:tr w:rsidR="000728AC" w14:paraId="678E4812" w14:textId="77777777" w:rsidTr="000816A7">
        <w:tc>
          <w:tcPr>
            <w:tcW w:w="643" w:type="dxa"/>
            <w:vMerge w:val="restart"/>
          </w:tcPr>
          <w:p w14:paraId="07AB79B7" w14:textId="77777777" w:rsidR="000728AC" w:rsidRDefault="000728AC" w:rsidP="00433C19"/>
        </w:tc>
        <w:tc>
          <w:tcPr>
            <w:tcW w:w="4166" w:type="dxa"/>
          </w:tcPr>
          <w:p w14:paraId="58691657" w14:textId="77777777" w:rsidR="000728AC" w:rsidRDefault="000728AC" w:rsidP="00C7234C">
            <w:r>
              <w:t xml:space="preserve">Structure of Training   </w:t>
            </w:r>
          </w:p>
        </w:tc>
        <w:tc>
          <w:tcPr>
            <w:tcW w:w="2086" w:type="dxa"/>
          </w:tcPr>
          <w:p w14:paraId="528AFA48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38B08941" w14:textId="1E2060D6" w:rsidR="000728AC" w:rsidRDefault="000728AC" w:rsidP="00433C19">
            <w:pPr>
              <w:jc w:val="center"/>
            </w:pPr>
          </w:p>
        </w:tc>
      </w:tr>
      <w:tr w:rsidR="000728AC" w14:paraId="263DA5D8" w14:textId="77777777" w:rsidTr="000816A7">
        <w:tc>
          <w:tcPr>
            <w:tcW w:w="643" w:type="dxa"/>
            <w:vMerge/>
          </w:tcPr>
          <w:p w14:paraId="586FC2FD" w14:textId="77777777" w:rsidR="000728AC" w:rsidRDefault="000728AC" w:rsidP="00433C19"/>
        </w:tc>
        <w:tc>
          <w:tcPr>
            <w:tcW w:w="4166" w:type="dxa"/>
          </w:tcPr>
          <w:p w14:paraId="529845B1" w14:textId="77777777" w:rsidR="000728AC" w:rsidRDefault="000728AC" w:rsidP="00C7234C">
            <w:r>
              <w:t>Training schedule and Venue</w:t>
            </w:r>
          </w:p>
        </w:tc>
        <w:tc>
          <w:tcPr>
            <w:tcW w:w="2086" w:type="dxa"/>
          </w:tcPr>
          <w:p w14:paraId="36B672B7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105BA10A" w14:textId="5B2FB434" w:rsidR="000728AC" w:rsidRDefault="000728AC" w:rsidP="00433C19">
            <w:pPr>
              <w:jc w:val="center"/>
            </w:pPr>
          </w:p>
        </w:tc>
      </w:tr>
      <w:tr w:rsidR="000728AC" w14:paraId="221AC0E5" w14:textId="77777777" w:rsidTr="000816A7">
        <w:tc>
          <w:tcPr>
            <w:tcW w:w="643" w:type="dxa"/>
            <w:vMerge/>
          </w:tcPr>
          <w:p w14:paraId="26102590" w14:textId="77777777" w:rsidR="000728AC" w:rsidRDefault="000728AC" w:rsidP="00433C19"/>
        </w:tc>
        <w:tc>
          <w:tcPr>
            <w:tcW w:w="4166" w:type="dxa"/>
          </w:tcPr>
          <w:p w14:paraId="547DD3D6" w14:textId="77777777" w:rsidR="000728AC" w:rsidRDefault="000728AC" w:rsidP="00C7234C">
            <w:r>
              <w:t>Training Frequency and Duration</w:t>
            </w:r>
          </w:p>
        </w:tc>
        <w:tc>
          <w:tcPr>
            <w:tcW w:w="2086" w:type="dxa"/>
          </w:tcPr>
          <w:p w14:paraId="7A34A05D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4FF91801" w14:textId="50210D26" w:rsidR="000728AC" w:rsidRDefault="000728AC" w:rsidP="00433C19">
            <w:pPr>
              <w:jc w:val="center"/>
            </w:pPr>
          </w:p>
        </w:tc>
      </w:tr>
      <w:tr w:rsidR="000728AC" w14:paraId="3353682F" w14:textId="77777777" w:rsidTr="000816A7">
        <w:tc>
          <w:tcPr>
            <w:tcW w:w="643" w:type="dxa"/>
            <w:vMerge/>
          </w:tcPr>
          <w:p w14:paraId="7766E58F" w14:textId="77777777" w:rsidR="000728AC" w:rsidRDefault="000728AC" w:rsidP="00433C19"/>
        </w:tc>
        <w:tc>
          <w:tcPr>
            <w:tcW w:w="4166" w:type="dxa"/>
          </w:tcPr>
          <w:p w14:paraId="41818D05" w14:textId="5152200D" w:rsidR="000728AC" w:rsidRDefault="000728AC" w:rsidP="00C7234C">
            <w:r>
              <w:t>Training curriculum, resources and topics covered</w:t>
            </w:r>
          </w:p>
        </w:tc>
        <w:tc>
          <w:tcPr>
            <w:tcW w:w="2086" w:type="dxa"/>
          </w:tcPr>
          <w:p w14:paraId="220BCC37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39A613D3" w14:textId="1F0257FA" w:rsidR="000728AC" w:rsidRDefault="000728AC" w:rsidP="00433C19">
            <w:pPr>
              <w:jc w:val="center"/>
            </w:pPr>
          </w:p>
        </w:tc>
      </w:tr>
      <w:tr w:rsidR="000728AC" w14:paraId="4FA635CD" w14:textId="77777777" w:rsidTr="000816A7">
        <w:tc>
          <w:tcPr>
            <w:tcW w:w="643" w:type="dxa"/>
            <w:vMerge/>
          </w:tcPr>
          <w:p w14:paraId="21D0A772" w14:textId="77777777" w:rsidR="000728AC" w:rsidRDefault="000728AC" w:rsidP="00433C19"/>
        </w:tc>
        <w:tc>
          <w:tcPr>
            <w:tcW w:w="4166" w:type="dxa"/>
          </w:tcPr>
          <w:p w14:paraId="5CB4881E" w14:textId="77777777" w:rsidR="000728AC" w:rsidRDefault="000728AC" w:rsidP="00C7234C">
            <w:r>
              <w:t>Master trainer/supportive supervision</w:t>
            </w:r>
          </w:p>
        </w:tc>
        <w:tc>
          <w:tcPr>
            <w:tcW w:w="2086" w:type="dxa"/>
          </w:tcPr>
          <w:p w14:paraId="14D6E096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12728D5F" w14:textId="37F5DE3F" w:rsidR="000728AC" w:rsidRDefault="000728AC" w:rsidP="00433C19">
            <w:pPr>
              <w:jc w:val="center"/>
            </w:pPr>
          </w:p>
        </w:tc>
      </w:tr>
      <w:tr w:rsidR="000728AC" w14:paraId="158E643B" w14:textId="77777777" w:rsidTr="000816A7">
        <w:tc>
          <w:tcPr>
            <w:tcW w:w="643" w:type="dxa"/>
            <w:vMerge/>
          </w:tcPr>
          <w:p w14:paraId="366ACD78" w14:textId="77777777" w:rsidR="000728AC" w:rsidRDefault="000728AC" w:rsidP="00433C19"/>
        </w:tc>
        <w:tc>
          <w:tcPr>
            <w:tcW w:w="4166" w:type="dxa"/>
          </w:tcPr>
          <w:p w14:paraId="3A593FD3" w14:textId="77777777" w:rsidR="000728AC" w:rsidRDefault="000728AC" w:rsidP="00C7234C">
            <w:r>
              <w:t>Mode of Training</w:t>
            </w:r>
          </w:p>
        </w:tc>
        <w:tc>
          <w:tcPr>
            <w:tcW w:w="2086" w:type="dxa"/>
          </w:tcPr>
          <w:p w14:paraId="0CF24338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45096C59" w14:textId="6E5BFB37" w:rsidR="000728AC" w:rsidRDefault="000728AC" w:rsidP="00433C19">
            <w:pPr>
              <w:jc w:val="center"/>
            </w:pPr>
          </w:p>
        </w:tc>
      </w:tr>
      <w:tr w:rsidR="000728AC" w14:paraId="2136B5A9" w14:textId="77777777" w:rsidTr="000816A7">
        <w:tc>
          <w:tcPr>
            <w:tcW w:w="643" w:type="dxa"/>
            <w:vMerge/>
          </w:tcPr>
          <w:p w14:paraId="12A7F35E" w14:textId="77777777" w:rsidR="000728AC" w:rsidRDefault="000728AC" w:rsidP="00433C19"/>
        </w:tc>
        <w:tc>
          <w:tcPr>
            <w:tcW w:w="4166" w:type="dxa"/>
          </w:tcPr>
          <w:p w14:paraId="50301F02" w14:textId="6F83CB54" w:rsidR="000728AC" w:rsidRDefault="000728AC" w:rsidP="00C7234C">
            <w:r>
              <w:t>Strategies used during training</w:t>
            </w:r>
          </w:p>
        </w:tc>
        <w:tc>
          <w:tcPr>
            <w:tcW w:w="2086" w:type="dxa"/>
          </w:tcPr>
          <w:p w14:paraId="612282F7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04072583" w14:textId="59C14F23" w:rsidR="000728AC" w:rsidRDefault="000728AC" w:rsidP="00433C19">
            <w:pPr>
              <w:jc w:val="center"/>
            </w:pPr>
          </w:p>
        </w:tc>
      </w:tr>
      <w:tr w:rsidR="000728AC" w14:paraId="5798923C" w14:textId="77777777" w:rsidTr="000816A7">
        <w:tc>
          <w:tcPr>
            <w:tcW w:w="643" w:type="dxa"/>
            <w:vMerge/>
          </w:tcPr>
          <w:p w14:paraId="4AE3C82B" w14:textId="77777777" w:rsidR="000728AC" w:rsidRDefault="000728AC" w:rsidP="00433C19"/>
        </w:tc>
        <w:tc>
          <w:tcPr>
            <w:tcW w:w="4166" w:type="dxa"/>
          </w:tcPr>
          <w:p w14:paraId="1F83072B" w14:textId="77777777" w:rsidR="000728AC" w:rsidRDefault="000728AC" w:rsidP="00C7234C">
            <w:r>
              <w:t>Training assessment</w:t>
            </w:r>
          </w:p>
        </w:tc>
        <w:tc>
          <w:tcPr>
            <w:tcW w:w="2086" w:type="dxa"/>
          </w:tcPr>
          <w:p w14:paraId="00B6C588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7EC49BC3" w14:textId="6805C9C1" w:rsidR="000728AC" w:rsidRDefault="000728AC" w:rsidP="00433C19">
            <w:pPr>
              <w:jc w:val="center"/>
            </w:pPr>
          </w:p>
        </w:tc>
      </w:tr>
      <w:tr w:rsidR="000728AC" w14:paraId="40399EDF" w14:textId="77777777" w:rsidTr="000816A7">
        <w:tc>
          <w:tcPr>
            <w:tcW w:w="643" w:type="dxa"/>
            <w:vMerge/>
          </w:tcPr>
          <w:p w14:paraId="52E8D8D3" w14:textId="77777777" w:rsidR="000728AC" w:rsidRDefault="000728AC" w:rsidP="00433C19"/>
        </w:tc>
        <w:tc>
          <w:tcPr>
            <w:tcW w:w="4166" w:type="dxa"/>
          </w:tcPr>
          <w:p w14:paraId="49D2F0CA" w14:textId="72CEEE08" w:rsidR="000728AC" w:rsidRDefault="000728AC" w:rsidP="00C7234C">
            <w:r>
              <w:t>Incentives to attend the training (</w:t>
            </w:r>
            <w:r w:rsidRPr="00C7234C">
              <w:rPr>
                <w:i/>
              </w:rPr>
              <w:t>types of incentive</w:t>
            </w:r>
            <w:r>
              <w:t xml:space="preserve">, </w:t>
            </w:r>
            <w:r w:rsidRPr="00C7234C">
              <w:rPr>
                <w:i/>
              </w:rPr>
              <w:t>frequency of incentives provide</w:t>
            </w:r>
            <w:r>
              <w:rPr>
                <w:i/>
              </w:rPr>
              <w:t>s</w:t>
            </w:r>
            <w:r w:rsidRPr="00C7234C">
              <w:rPr>
                <w:i/>
              </w:rPr>
              <w:t xml:space="preserve">) </w:t>
            </w:r>
          </w:p>
        </w:tc>
        <w:tc>
          <w:tcPr>
            <w:tcW w:w="2086" w:type="dxa"/>
          </w:tcPr>
          <w:p w14:paraId="3C6C62EE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251C0D5E" w14:textId="180147FE" w:rsidR="000728AC" w:rsidRDefault="000728AC" w:rsidP="00433C19">
            <w:pPr>
              <w:jc w:val="center"/>
            </w:pPr>
          </w:p>
        </w:tc>
      </w:tr>
      <w:tr w:rsidR="000728AC" w14:paraId="726CBEA3" w14:textId="77777777" w:rsidTr="000816A7">
        <w:tc>
          <w:tcPr>
            <w:tcW w:w="643" w:type="dxa"/>
            <w:vMerge/>
          </w:tcPr>
          <w:p w14:paraId="7D90B50A" w14:textId="77777777" w:rsidR="000728AC" w:rsidRDefault="000728AC" w:rsidP="00433C19"/>
        </w:tc>
        <w:tc>
          <w:tcPr>
            <w:tcW w:w="4166" w:type="dxa"/>
          </w:tcPr>
          <w:p w14:paraId="337E2D48" w14:textId="5FFC2574" w:rsidR="000728AC" w:rsidRDefault="000728AC" w:rsidP="00C7234C">
            <w:r>
              <w:t>Barriers in attending training sessions</w:t>
            </w:r>
          </w:p>
        </w:tc>
        <w:tc>
          <w:tcPr>
            <w:tcW w:w="2086" w:type="dxa"/>
          </w:tcPr>
          <w:p w14:paraId="0A9BE552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19B93D2E" w14:textId="0433A083" w:rsidR="000728AC" w:rsidRDefault="000728AC" w:rsidP="00433C19">
            <w:pPr>
              <w:jc w:val="center"/>
            </w:pPr>
          </w:p>
        </w:tc>
      </w:tr>
      <w:tr w:rsidR="000728AC" w14:paraId="0AF52BA0" w14:textId="77777777" w:rsidTr="000816A7">
        <w:tc>
          <w:tcPr>
            <w:tcW w:w="643" w:type="dxa"/>
            <w:vMerge/>
          </w:tcPr>
          <w:p w14:paraId="50DA6481" w14:textId="77777777" w:rsidR="000728AC" w:rsidRDefault="000728AC" w:rsidP="00433C19"/>
        </w:tc>
        <w:tc>
          <w:tcPr>
            <w:tcW w:w="4166" w:type="dxa"/>
          </w:tcPr>
          <w:p w14:paraId="654E9B47" w14:textId="13A46AC4" w:rsidR="000728AC" w:rsidRDefault="000728AC" w:rsidP="00C7234C">
            <w:r>
              <w:t>Barriers to conducting PE training sessions</w:t>
            </w:r>
          </w:p>
        </w:tc>
        <w:tc>
          <w:tcPr>
            <w:tcW w:w="2086" w:type="dxa"/>
          </w:tcPr>
          <w:p w14:paraId="13A7DAA6" w14:textId="77777777" w:rsidR="000728AC" w:rsidRDefault="000728AC" w:rsidP="00433C19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297BBC57" w14:textId="4BA16EC5" w:rsidR="000728AC" w:rsidRDefault="000728AC" w:rsidP="00433C19">
            <w:pPr>
              <w:jc w:val="center"/>
            </w:pPr>
          </w:p>
        </w:tc>
      </w:tr>
      <w:tr w:rsidR="00D66648" w14:paraId="4C37635A" w14:textId="77777777" w:rsidTr="000816A7">
        <w:tc>
          <w:tcPr>
            <w:tcW w:w="643" w:type="dxa"/>
            <w:vMerge/>
          </w:tcPr>
          <w:p w14:paraId="3EB84B2D" w14:textId="77777777" w:rsidR="00D66648" w:rsidRDefault="00D66648" w:rsidP="00D66648"/>
        </w:tc>
        <w:tc>
          <w:tcPr>
            <w:tcW w:w="4166" w:type="dxa"/>
          </w:tcPr>
          <w:p w14:paraId="3F28CCC6" w14:textId="4D6552D1" w:rsidR="00D66648" w:rsidRDefault="00D66648" w:rsidP="00D66648">
            <w:r>
              <w:t>Facilitator</w:t>
            </w:r>
          </w:p>
        </w:tc>
        <w:tc>
          <w:tcPr>
            <w:tcW w:w="2086" w:type="dxa"/>
          </w:tcPr>
          <w:p w14:paraId="1B449017" w14:textId="12FE9688" w:rsidR="00D66648" w:rsidRPr="00CD1592" w:rsidRDefault="00D66648" w:rsidP="00D66648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305872C3" w14:textId="77777777" w:rsidR="00D66648" w:rsidRDefault="00D66648" w:rsidP="00D66648">
            <w:pPr>
              <w:jc w:val="center"/>
            </w:pPr>
          </w:p>
        </w:tc>
      </w:tr>
      <w:tr w:rsidR="00D66648" w14:paraId="2C4716B3" w14:textId="77777777" w:rsidTr="000816A7">
        <w:tc>
          <w:tcPr>
            <w:tcW w:w="643" w:type="dxa"/>
            <w:vMerge/>
          </w:tcPr>
          <w:p w14:paraId="45CB6C7D" w14:textId="77777777" w:rsidR="00D66648" w:rsidRDefault="00D66648" w:rsidP="00D66648"/>
        </w:tc>
        <w:tc>
          <w:tcPr>
            <w:tcW w:w="4166" w:type="dxa"/>
          </w:tcPr>
          <w:p w14:paraId="280DCD21" w14:textId="03594D68" w:rsidR="00D66648" w:rsidRDefault="00D66648" w:rsidP="00D66648">
            <w:r w:rsidRPr="003574F1">
              <w:t xml:space="preserve">Recommendations for </w:t>
            </w:r>
            <w:r>
              <w:t xml:space="preserve">strengthening </w:t>
            </w:r>
          </w:p>
        </w:tc>
        <w:tc>
          <w:tcPr>
            <w:tcW w:w="2086" w:type="dxa"/>
          </w:tcPr>
          <w:p w14:paraId="34833D09" w14:textId="4BE18A1D" w:rsidR="00D66648" w:rsidRPr="00CD1592" w:rsidRDefault="00D66648" w:rsidP="00D66648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29C95824" w14:textId="77777777" w:rsidR="00D66648" w:rsidRDefault="00D66648" w:rsidP="00D66648">
            <w:pPr>
              <w:jc w:val="center"/>
            </w:pPr>
          </w:p>
        </w:tc>
      </w:tr>
      <w:tr w:rsidR="00D66648" w14:paraId="64CA3EA2" w14:textId="77777777" w:rsidTr="00321198">
        <w:tc>
          <w:tcPr>
            <w:tcW w:w="643" w:type="dxa"/>
            <w:shd w:val="clear" w:color="auto" w:fill="D5DCE4" w:themeFill="text2" w:themeFillTint="33"/>
          </w:tcPr>
          <w:p w14:paraId="7A9760AE" w14:textId="77777777" w:rsidR="00D66648" w:rsidRPr="001A5F2B" w:rsidRDefault="00D66648" w:rsidP="00D66648">
            <w:pPr>
              <w:rPr>
                <w:b/>
              </w:rPr>
            </w:pPr>
            <w:r w:rsidRPr="001A5F2B">
              <w:rPr>
                <w:b/>
              </w:rPr>
              <w:t>1.3</w:t>
            </w:r>
          </w:p>
        </w:tc>
        <w:tc>
          <w:tcPr>
            <w:tcW w:w="8373" w:type="dxa"/>
            <w:gridSpan w:val="3"/>
            <w:shd w:val="clear" w:color="auto" w:fill="D5DCE4" w:themeFill="text2" w:themeFillTint="33"/>
          </w:tcPr>
          <w:p w14:paraId="1C64DEF6" w14:textId="27C27BE7" w:rsidR="00D66648" w:rsidRPr="001A5F2B" w:rsidRDefault="00D66648" w:rsidP="00D66648">
            <w:pPr>
              <w:rPr>
                <w:b/>
              </w:rPr>
            </w:pPr>
            <w:r w:rsidRPr="001A5F2B">
              <w:rPr>
                <w:b/>
              </w:rPr>
              <w:t>Village-level Peer Educator sessions</w:t>
            </w:r>
          </w:p>
        </w:tc>
      </w:tr>
      <w:tr w:rsidR="00D66648" w14:paraId="35328952" w14:textId="77777777" w:rsidTr="000816A7">
        <w:tc>
          <w:tcPr>
            <w:tcW w:w="643" w:type="dxa"/>
            <w:vMerge w:val="restart"/>
          </w:tcPr>
          <w:p w14:paraId="3DD1C0B1" w14:textId="77777777" w:rsidR="00D66648" w:rsidRDefault="00D66648" w:rsidP="00D66648"/>
        </w:tc>
        <w:tc>
          <w:tcPr>
            <w:tcW w:w="4166" w:type="dxa"/>
          </w:tcPr>
          <w:p w14:paraId="32DA1919" w14:textId="77777777" w:rsidR="00D66648" w:rsidRDefault="00D66648" w:rsidP="00D66648">
            <w:r>
              <w:t>Frequency and Duration of sessions</w:t>
            </w:r>
          </w:p>
        </w:tc>
        <w:tc>
          <w:tcPr>
            <w:tcW w:w="2086" w:type="dxa"/>
          </w:tcPr>
          <w:p w14:paraId="7401A2E7" w14:textId="77777777" w:rsidR="00D66648" w:rsidRDefault="00D66648" w:rsidP="00D66648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7DD37B6A" w14:textId="77777777" w:rsidR="00D66648" w:rsidRDefault="00D66648" w:rsidP="00D66648">
            <w:pPr>
              <w:jc w:val="center"/>
            </w:pPr>
            <w:r w:rsidRPr="00CD1592">
              <w:t>√</w:t>
            </w:r>
          </w:p>
        </w:tc>
      </w:tr>
      <w:tr w:rsidR="00D66648" w14:paraId="3655C813" w14:textId="77777777" w:rsidTr="000816A7">
        <w:tc>
          <w:tcPr>
            <w:tcW w:w="643" w:type="dxa"/>
            <w:vMerge/>
          </w:tcPr>
          <w:p w14:paraId="6ECAD359" w14:textId="77777777" w:rsidR="00D66648" w:rsidRDefault="00D66648" w:rsidP="00D66648"/>
        </w:tc>
        <w:tc>
          <w:tcPr>
            <w:tcW w:w="4166" w:type="dxa"/>
          </w:tcPr>
          <w:p w14:paraId="761ADEE3" w14:textId="16EB7136" w:rsidR="00D66648" w:rsidRDefault="00D66648" w:rsidP="00D66648">
            <w:r>
              <w:t>Average attendance during these sessions</w:t>
            </w:r>
          </w:p>
        </w:tc>
        <w:tc>
          <w:tcPr>
            <w:tcW w:w="2086" w:type="dxa"/>
          </w:tcPr>
          <w:p w14:paraId="7FE5977B" w14:textId="77777777" w:rsidR="00D66648" w:rsidRDefault="00D66648" w:rsidP="00D66648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25F154FA" w14:textId="0E67F891" w:rsidR="00D66648" w:rsidRDefault="00D66648" w:rsidP="00D66648">
            <w:pPr>
              <w:jc w:val="center"/>
            </w:pPr>
          </w:p>
        </w:tc>
      </w:tr>
      <w:tr w:rsidR="00D66648" w14:paraId="12B46B8C" w14:textId="77777777" w:rsidTr="000816A7">
        <w:tc>
          <w:tcPr>
            <w:tcW w:w="643" w:type="dxa"/>
            <w:vMerge/>
          </w:tcPr>
          <w:p w14:paraId="225A347A" w14:textId="77777777" w:rsidR="00D66648" w:rsidRDefault="00D66648" w:rsidP="00D66648"/>
        </w:tc>
        <w:tc>
          <w:tcPr>
            <w:tcW w:w="4166" w:type="dxa"/>
          </w:tcPr>
          <w:p w14:paraId="799BE02B" w14:textId="0B5B4C34" w:rsidR="00D66648" w:rsidRDefault="00D66648" w:rsidP="00D66648">
            <w:r>
              <w:t xml:space="preserve">Supportive Supervision </w:t>
            </w:r>
          </w:p>
        </w:tc>
        <w:tc>
          <w:tcPr>
            <w:tcW w:w="2086" w:type="dxa"/>
          </w:tcPr>
          <w:p w14:paraId="6BF3C622" w14:textId="48871918" w:rsidR="00D66648" w:rsidRPr="00CD1592" w:rsidRDefault="00D66648" w:rsidP="00D66648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0204F194" w14:textId="35D49E8A" w:rsidR="00D66648" w:rsidRPr="00CD1592" w:rsidRDefault="00D66648" w:rsidP="00D66648">
            <w:pPr>
              <w:jc w:val="center"/>
            </w:pPr>
          </w:p>
        </w:tc>
      </w:tr>
      <w:tr w:rsidR="00D66648" w14:paraId="28F3A820" w14:textId="77777777" w:rsidTr="000816A7">
        <w:tc>
          <w:tcPr>
            <w:tcW w:w="643" w:type="dxa"/>
            <w:vMerge/>
          </w:tcPr>
          <w:p w14:paraId="2E20A5AF" w14:textId="77777777" w:rsidR="00D66648" w:rsidRDefault="00D66648" w:rsidP="00D66648"/>
        </w:tc>
        <w:tc>
          <w:tcPr>
            <w:tcW w:w="4166" w:type="dxa"/>
          </w:tcPr>
          <w:p w14:paraId="3580FAF9" w14:textId="58BD5F0D" w:rsidR="00D66648" w:rsidRDefault="00D66648" w:rsidP="00D66648">
            <w:r>
              <w:t>Themes covered during the sessions</w:t>
            </w:r>
          </w:p>
        </w:tc>
        <w:tc>
          <w:tcPr>
            <w:tcW w:w="2086" w:type="dxa"/>
          </w:tcPr>
          <w:p w14:paraId="3028F87A" w14:textId="73F4582D" w:rsidR="00D66648" w:rsidRPr="00CD1592" w:rsidRDefault="00D66648" w:rsidP="00D66648">
            <w:pPr>
              <w:jc w:val="center"/>
            </w:pPr>
            <w:r w:rsidRPr="00CD1592">
              <w:t>√</w:t>
            </w:r>
          </w:p>
        </w:tc>
        <w:tc>
          <w:tcPr>
            <w:tcW w:w="2121" w:type="dxa"/>
          </w:tcPr>
          <w:p w14:paraId="2ED127E1" w14:textId="7FE7AA1C" w:rsidR="00D66648" w:rsidRPr="00CD1592" w:rsidRDefault="00D66648" w:rsidP="00D66648">
            <w:pPr>
              <w:jc w:val="center"/>
            </w:pPr>
            <w:r w:rsidRPr="00CD1592">
              <w:t>√</w:t>
            </w:r>
          </w:p>
        </w:tc>
      </w:tr>
      <w:tr w:rsidR="00D66648" w14:paraId="192D127F" w14:textId="77777777" w:rsidTr="000816A7">
        <w:tc>
          <w:tcPr>
            <w:tcW w:w="643" w:type="dxa"/>
            <w:vMerge/>
          </w:tcPr>
          <w:p w14:paraId="15A649D7" w14:textId="77777777" w:rsidR="00D66648" w:rsidRDefault="00D66648" w:rsidP="00D66648"/>
        </w:tc>
        <w:tc>
          <w:tcPr>
            <w:tcW w:w="4166" w:type="dxa"/>
          </w:tcPr>
          <w:p w14:paraId="276B7AEC" w14:textId="6A9ABC85" w:rsidR="00D66648" w:rsidRDefault="00D66648" w:rsidP="00D66648">
            <w:r>
              <w:t xml:space="preserve">Most liked topic by the adolescents </w:t>
            </w:r>
          </w:p>
        </w:tc>
        <w:tc>
          <w:tcPr>
            <w:tcW w:w="2086" w:type="dxa"/>
          </w:tcPr>
          <w:p w14:paraId="615783F4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756E07C5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03F6E47B" w14:textId="77777777" w:rsidTr="000816A7">
        <w:tc>
          <w:tcPr>
            <w:tcW w:w="643" w:type="dxa"/>
            <w:vMerge/>
          </w:tcPr>
          <w:p w14:paraId="0517C202" w14:textId="77777777" w:rsidR="00D66648" w:rsidRDefault="00D66648" w:rsidP="00D66648"/>
        </w:tc>
        <w:tc>
          <w:tcPr>
            <w:tcW w:w="4166" w:type="dxa"/>
          </w:tcPr>
          <w:p w14:paraId="7B7A8849" w14:textId="6162EBDF" w:rsidR="00D66648" w:rsidRDefault="00D66648" w:rsidP="00D66648">
            <w:r>
              <w:t xml:space="preserve">Most disliked topic by adolescents </w:t>
            </w:r>
          </w:p>
        </w:tc>
        <w:tc>
          <w:tcPr>
            <w:tcW w:w="2086" w:type="dxa"/>
          </w:tcPr>
          <w:p w14:paraId="26CB5640" w14:textId="087FFDFF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61B8A74B" w14:textId="313FCB65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6177945F" w14:textId="77777777" w:rsidTr="000816A7">
        <w:tc>
          <w:tcPr>
            <w:tcW w:w="643" w:type="dxa"/>
            <w:vMerge/>
          </w:tcPr>
          <w:p w14:paraId="6C291437" w14:textId="77777777" w:rsidR="00D66648" w:rsidRDefault="00D66648" w:rsidP="00D66648"/>
        </w:tc>
        <w:tc>
          <w:tcPr>
            <w:tcW w:w="4166" w:type="dxa"/>
          </w:tcPr>
          <w:p w14:paraId="7EF96EFF" w14:textId="7BDD775D" w:rsidR="00D66648" w:rsidRDefault="00D66648" w:rsidP="00D66648">
            <w:r>
              <w:t>Any innovation</w:t>
            </w:r>
          </w:p>
        </w:tc>
        <w:tc>
          <w:tcPr>
            <w:tcW w:w="2086" w:type="dxa"/>
          </w:tcPr>
          <w:p w14:paraId="422437EE" w14:textId="7A39345A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028272B7" w14:textId="38D2DBFE" w:rsidR="00D66648" w:rsidRPr="008C776C" w:rsidRDefault="00D66648" w:rsidP="00D66648">
            <w:pPr>
              <w:jc w:val="center"/>
              <w:rPr>
                <w:rFonts w:cstheme="minorHAnsi"/>
              </w:rPr>
            </w:pPr>
          </w:p>
        </w:tc>
      </w:tr>
      <w:tr w:rsidR="00D66648" w14:paraId="1A49ACC1" w14:textId="77777777" w:rsidTr="000816A7">
        <w:tc>
          <w:tcPr>
            <w:tcW w:w="643" w:type="dxa"/>
            <w:vMerge/>
          </w:tcPr>
          <w:p w14:paraId="712B4469" w14:textId="77777777" w:rsidR="00D66648" w:rsidRDefault="00D66648" w:rsidP="00D66648"/>
        </w:tc>
        <w:tc>
          <w:tcPr>
            <w:tcW w:w="4166" w:type="dxa"/>
          </w:tcPr>
          <w:p w14:paraId="23EC6BC7" w14:textId="77777777" w:rsidR="00D66648" w:rsidRDefault="00D66648" w:rsidP="00D66648">
            <w:r>
              <w:t>Trainings Resources used by peer educators during the sessions</w:t>
            </w:r>
          </w:p>
        </w:tc>
        <w:tc>
          <w:tcPr>
            <w:tcW w:w="2086" w:type="dxa"/>
          </w:tcPr>
          <w:p w14:paraId="3FEF800B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620FFC29" w14:textId="0C4E712C" w:rsidR="00D66648" w:rsidRDefault="00D66648" w:rsidP="00D66648">
            <w:pPr>
              <w:jc w:val="center"/>
            </w:pPr>
          </w:p>
        </w:tc>
      </w:tr>
      <w:tr w:rsidR="00D66648" w14:paraId="22761C94" w14:textId="77777777" w:rsidTr="000816A7">
        <w:tc>
          <w:tcPr>
            <w:tcW w:w="643" w:type="dxa"/>
            <w:vMerge/>
          </w:tcPr>
          <w:p w14:paraId="17752542" w14:textId="77777777" w:rsidR="00D66648" w:rsidRDefault="00D66648" w:rsidP="00D66648"/>
        </w:tc>
        <w:tc>
          <w:tcPr>
            <w:tcW w:w="4166" w:type="dxa"/>
          </w:tcPr>
          <w:p w14:paraId="042310D9" w14:textId="77777777" w:rsidR="00D66648" w:rsidRDefault="00D66648" w:rsidP="00D66648">
            <w:r>
              <w:t>Barriers/Challenges in conducting the sessions/during the session</w:t>
            </w:r>
          </w:p>
        </w:tc>
        <w:tc>
          <w:tcPr>
            <w:tcW w:w="2086" w:type="dxa"/>
          </w:tcPr>
          <w:p w14:paraId="504A0D54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43EE27B5" w14:textId="38586CEB" w:rsidR="00D66648" w:rsidRDefault="00D66648" w:rsidP="00D66648">
            <w:pPr>
              <w:jc w:val="center"/>
            </w:pPr>
          </w:p>
        </w:tc>
      </w:tr>
      <w:tr w:rsidR="00543FCE" w14:paraId="2A4A83E4" w14:textId="77777777" w:rsidTr="000816A7">
        <w:tc>
          <w:tcPr>
            <w:tcW w:w="643" w:type="dxa"/>
            <w:vMerge/>
          </w:tcPr>
          <w:p w14:paraId="4E8177DB" w14:textId="77777777" w:rsidR="00543FCE" w:rsidRDefault="00543FCE" w:rsidP="00D66648"/>
        </w:tc>
        <w:tc>
          <w:tcPr>
            <w:tcW w:w="4166" w:type="dxa"/>
          </w:tcPr>
          <w:p w14:paraId="57DFE38D" w14:textId="5466B422" w:rsidR="00543FCE" w:rsidRDefault="00543FCE" w:rsidP="00D66648">
            <w:r>
              <w:t>Barriers/Challenges attending the sessions</w:t>
            </w:r>
          </w:p>
        </w:tc>
        <w:tc>
          <w:tcPr>
            <w:tcW w:w="2086" w:type="dxa"/>
          </w:tcPr>
          <w:p w14:paraId="43296DA4" w14:textId="77777777" w:rsidR="00543FCE" w:rsidRPr="008C776C" w:rsidRDefault="00543FCE" w:rsidP="00D66648">
            <w:pPr>
              <w:jc w:val="center"/>
              <w:rPr>
                <w:rFonts w:cstheme="minorHAnsi"/>
              </w:rPr>
            </w:pPr>
          </w:p>
        </w:tc>
        <w:tc>
          <w:tcPr>
            <w:tcW w:w="2121" w:type="dxa"/>
          </w:tcPr>
          <w:p w14:paraId="2760091E" w14:textId="352FB8FD" w:rsidR="00543FCE" w:rsidRDefault="00543FCE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43CBD99C" w14:textId="77777777" w:rsidTr="000816A7">
        <w:tc>
          <w:tcPr>
            <w:tcW w:w="643" w:type="dxa"/>
            <w:vMerge/>
          </w:tcPr>
          <w:p w14:paraId="6A999B45" w14:textId="77777777" w:rsidR="00D66648" w:rsidRDefault="00D66648" w:rsidP="00D66648"/>
        </w:tc>
        <w:tc>
          <w:tcPr>
            <w:tcW w:w="4166" w:type="dxa"/>
          </w:tcPr>
          <w:p w14:paraId="21E68694" w14:textId="2032D6CC" w:rsidR="00D66648" w:rsidRDefault="00D66648" w:rsidP="00D66648">
            <w:r>
              <w:t>Recommendations for strengthening</w:t>
            </w:r>
          </w:p>
        </w:tc>
        <w:tc>
          <w:tcPr>
            <w:tcW w:w="2086" w:type="dxa"/>
          </w:tcPr>
          <w:p w14:paraId="23C5A473" w14:textId="07062BC8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70428A98" w14:textId="12CA39E7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3B3BFBA7" w14:textId="77777777" w:rsidTr="00DF1535">
        <w:tc>
          <w:tcPr>
            <w:tcW w:w="643" w:type="dxa"/>
            <w:shd w:val="clear" w:color="auto" w:fill="D5DCE4" w:themeFill="text2" w:themeFillTint="33"/>
          </w:tcPr>
          <w:p w14:paraId="3863CA90" w14:textId="77777777" w:rsidR="00D66648" w:rsidRPr="005926DA" w:rsidRDefault="00D66648" w:rsidP="00D66648">
            <w:pPr>
              <w:rPr>
                <w:b/>
              </w:rPr>
            </w:pPr>
            <w:r w:rsidRPr="005926DA">
              <w:rPr>
                <w:b/>
              </w:rPr>
              <w:t>1.4</w:t>
            </w:r>
          </w:p>
        </w:tc>
        <w:tc>
          <w:tcPr>
            <w:tcW w:w="8373" w:type="dxa"/>
            <w:gridSpan w:val="3"/>
            <w:shd w:val="clear" w:color="auto" w:fill="D5DCE4" w:themeFill="text2" w:themeFillTint="33"/>
          </w:tcPr>
          <w:p w14:paraId="675ECF1A" w14:textId="54953A14" w:rsidR="00D66648" w:rsidRPr="005926DA" w:rsidRDefault="00D66648" w:rsidP="00D66648">
            <w:pPr>
              <w:rPr>
                <w:b/>
              </w:rPr>
            </w:pPr>
            <w:r w:rsidRPr="005926DA">
              <w:rPr>
                <w:b/>
              </w:rPr>
              <w:t>Adolescent Friendly Club (AFC)</w:t>
            </w:r>
          </w:p>
        </w:tc>
      </w:tr>
      <w:tr w:rsidR="00D66648" w14:paraId="4A5589E4" w14:textId="77777777" w:rsidTr="000816A7">
        <w:tc>
          <w:tcPr>
            <w:tcW w:w="643" w:type="dxa"/>
            <w:vMerge w:val="restart"/>
          </w:tcPr>
          <w:p w14:paraId="0731FC08" w14:textId="77777777" w:rsidR="00D66648" w:rsidRDefault="00D66648" w:rsidP="00D66648"/>
        </w:tc>
        <w:tc>
          <w:tcPr>
            <w:tcW w:w="4166" w:type="dxa"/>
          </w:tcPr>
          <w:p w14:paraId="239E6186" w14:textId="011021AF" w:rsidR="00D66648" w:rsidRDefault="00D66648" w:rsidP="00D66648">
            <w:r>
              <w:t>Purpose of conducting</w:t>
            </w:r>
          </w:p>
        </w:tc>
        <w:tc>
          <w:tcPr>
            <w:tcW w:w="2086" w:type="dxa"/>
          </w:tcPr>
          <w:p w14:paraId="0E102860" w14:textId="1CA91DFF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1CE9A46C" w14:textId="1EF093EF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5FB9A8C7" w14:textId="77777777" w:rsidTr="000816A7">
        <w:tc>
          <w:tcPr>
            <w:tcW w:w="643" w:type="dxa"/>
            <w:vMerge/>
          </w:tcPr>
          <w:p w14:paraId="5BB1658B" w14:textId="77777777" w:rsidR="00D66648" w:rsidRDefault="00D66648" w:rsidP="00D66648"/>
        </w:tc>
        <w:tc>
          <w:tcPr>
            <w:tcW w:w="4166" w:type="dxa"/>
          </w:tcPr>
          <w:p w14:paraId="3F917D15" w14:textId="0624BCAB" w:rsidR="00D66648" w:rsidRDefault="00D66648" w:rsidP="00D66648">
            <w:r>
              <w:t>AFC schedule and Frequency</w:t>
            </w:r>
          </w:p>
        </w:tc>
        <w:tc>
          <w:tcPr>
            <w:tcW w:w="2086" w:type="dxa"/>
          </w:tcPr>
          <w:p w14:paraId="4B786492" w14:textId="4A668EE3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64B71BFD" w14:textId="5B847F18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3D9F6B8C" w14:textId="77777777" w:rsidTr="000816A7">
        <w:tc>
          <w:tcPr>
            <w:tcW w:w="643" w:type="dxa"/>
            <w:vMerge/>
          </w:tcPr>
          <w:p w14:paraId="4E97D4AE" w14:textId="77777777" w:rsidR="00D66648" w:rsidRDefault="00D66648" w:rsidP="00D66648"/>
        </w:tc>
        <w:tc>
          <w:tcPr>
            <w:tcW w:w="4166" w:type="dxa"/>
          </w:tcPr>
          <w:p w14:paraId="31C703C9" w14:textId="77777777" w:rsidR="00D66648" w:rsidRDefault="00D66648" w:rsidP="00D66648">
            <w:r>
              <w:t>Workforce involved in conducting AFC</w:t>
            </w:r>
          </w:p>
        </w:tc>
        <w:tc>
          <w:tcPr>
            <w:tcW w:w="2086" w:type="dxa"/>
          </w:tcPr>
          <w:p w14:paraId="3AE8F110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1574D1C0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42C8BF35" w14:textId="77777777" w:rsidTr="000816A7">
        <w:tc>
          <w:tcPr>
            <w:tcW w:w="643" w:type="dxa"/>
            <w:vMerge/>
          </w:tcPr>
          <w:p w14:paraId="27EDA790" w14:textId="77777777" w:rsidR="00D66648" w:rsidRDefault="00D66648" w:rsidP="00D66648"/>
        </w:tc>
        <w:tc>
          <w:tcPr>
            <w:tcW w:w="4166" w:type="dxa"/>
          </w:tcPr>
          <w:p w14:paraId="634200A6" w14:textId="634FF24E" w:rsidR="00D66648" w:rsidRDefault="00D66648" w:rsidP="00D66648">
            <w:r>
              <w:t>Activities conducted during AFC</w:t>
            </w:r>
          </w:p>
        </w:tc>
        <w:tc>
          <w:tcPr>
            <w:tcW w:w="2086" w:type="dxa"/>
          </w:tcPr>
          <w:p w14:paraId="761FC920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3C73D540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09877BE1" w14:textId="77777777" w:rsidTr="000816A7">
        <w:tc>
          <w:tcPr>
            <w:tcW w:w="643" w:type="dxa"/>
            <w:vMerge/>
          </w:tcPr>
          <w:p w14:paraId="2A5C2E9E" w14:textId="77777777" w:rsidR="00D66648" w:rsidRDefault="00D66648" w:rsidP="00D66648"/>
        </w:tc>
        <w:tc>
          <w:tcPr>
            <w:tcW w:w="4166" w:type="dxa"/>
          </w:tcPr>
          <w:p w14:paraId="2D753F7D" w14:textId="26AEDF96" w:rsidR="00D66648" w:rsidRDefault="00D66648" w:rsidP="00D66648">
            <w:r>
              <w:t>Barriers to conducting AFC</w:t>
            </w:r>
          </w:p>
        </w:tc>
        <w:tc>
          <w:tcPr>
            <w:tcW w:w="2086" w:type="dxa"/>
          </w:tcPr>
          <w:p w14:paraId="06115AF5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62DB137D" w14:textId="3357353C" w:rsidR="00D66648" w:rsidRDefault="00D66648" w:rsidP="00D66648">
            <w:pPr>
              <w:jc w:val="center"/>
            </w:pPr>
          </w:p>
        </w:tc>
      </w:tr>
      <w:tr w:rsidR="00D66648" w14:paraId="7889ADB8" w14:textId="77777777" w:rsidTr="000816A7">
        <w:tc>
          <w:tcPr>
            <w:tcW w:w="643" w:type="dxa"/>
            <w:vMerge/>
          </w:tcPr>
          <w:p w14:paraId="2DA81592" w14:textId="77777777" w:rsidR="00D66648" w:rsidRDefault="00D66648" w:rsidP="00D66648"/>
        </w:tc>
        <w:tc>
          <w:tcPr>
            <w:tcW w:w="4166" w:type="dxa"/>
          </w:tcPr>
          <w:p w14:paraId="245049AC" w14:textId="2350DFBC" w:rsidR="00D66648" w:rsidRDefault="00D66648" w:rsidP="00D66648">
            <w:r>
              <w:t>Facilitators in conducting AFC</w:t>
            </w:r>
          </w:p>
        </w:tc>
        <w:tc>
          <w:tcPr>
            <w:tcW w:w="2086" w:type="dxa"/>
          </w:tcPr>
          <w:p w14:paraId="372717D6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71CA4A1A" w14:textId="33A20BAD" w:rsidR="00D66648" w:rsidRDefault="00D66648" w:rsidP="00D66648">
            <w:pPr>
              <w:jc w:val="center"/>
            </w:pPr>
          </w:p>
        </w:tc>
      </w:tr>
      <w:tr w:rsidR="00D66648" w14:paraId="6754E6F9" w14:textId="77777777" w:rsidTr="000816A7">
        <w:tc>
          <w:tcPr>
            <w:tcW w:w="643" w:type="dxa"/>
            <w:vMerge/>
          </w:tcPr>
          <w:p w14:paraId="6CD744D2" w14:textId="77777777" w:rsidR="00D66648" w:rsidRDefault="00D66648" w:rsidP="00D66648"/>
        </w:tc>
        <w:tc>
          <w:tcPr>
            <w:tcW w:w="4166" w:type="dxa"/>
          </w:tcPr>
          <w:p w14:paraId="197827B3" w14:textId="1C318F97" w:rsidR="00D66648" w:rsidRDefault="00D66648" w:rsidP="00D66648">
            <w:r>
              <w:t>Any state-level innovation</w:t>
            </w:r>
          </w:p>
        </w:tc>
        <w:tc>
          <w:tcPr>
            <w:tcW w:w="2086" w:type="dxa"/>
          </w:tcPr>
          <w:p w14:paraId="3197B7CC" w14:textId="19C81EED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2472E8AC" w14:textId="6AA6AD42" w:rsidR="00D66648" w:rsidRPr="008C776C" w:rsidRDefault="00D66648" w:rsidP="00D66648">
            <w:pPr>
              <w:jc w:val="center"/>
              <w:rPr>
                <w:rFonts w:cstheme="minorHAnsi"/>
              </w:rPr>
            </w:pPr>
          </w:p>
        </w:tc>
      </w:tr>
      <w:tr w:rsidR="00D66648" w14:paraId="52BBCC77" w14:textId="77777777" w:rsidTr="000816A7">
        <w:tc>
          <w:tcPr>
            <w:tcW w:w="643" w:type="dxa"/>
            <w:vMerge/>
          </w:tcPr>
          <w:p w14:paraId="673415EF" w14:textId="77777777" w:rsidR="00D66648" w:rsidRDefault="00D66648" w:rsidP="00D66648"/>
        </w:tc>
        <w:tc>
          <w:tcPr>
            <w:tcW w:w="4166" w:type="dxa"/>
          </w:tcPr>
          <w:p w14:paraId="543A5FD1" w14:textId="3443A3E6" w:rsidR="00D66648" w:rsidRDefault="00D66648" w:rsidP="00D66648">
            <w:r>
              <w:t>Recommendations for strengthening</w:t>
            </w:r>
          </w:p>
        </w:tc>
        <w:tc>
          <w:tcPr>
            <w:tcW w:w="2086" w:type="dxa"/>
          </w:tcPr>
          <w:p w14:paraId="5E7AC7A4" w14:textId="335DDBB5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2749BBF1" w14:textId="32C275F0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23CEB573" w14:textId="77777777" w:rsidTr="00ED707B">
        <w:tc>
          <w:tcPr>
            <w:tcW w:w="643" w:type="dxa"/>
            <w:shd w:val="clear" w:color="auto" w:fill="D5DCE4" w:themeFill="text2" w:themeFillTint="33"/>
          </w:tcPr>
          <w:p w14:paraId="54DA69CC" w14:textId="77777777" w:rsidR="00D66648" w:rsidRPr="005926DA" w:rsidRDefault="00D66648" w:rsidP="00D66648">
            <w:pPr>
              <w:rPr>
                <w:b/>
              </w:rPr>
            </w:pPr>
            <w:r w:rsidRPr="005926DA">
              <w:rPr>
                <w:b/>
              </w:rPr>
              <w:t>1.5</w:t>
            </w:r>
          </w:p>
        </w:tc>
        <w:tc>
          <w:tcPr>
            <w:tcW w:w="8373" w:type="dxa"/>
            <w:gridSpan w:val="3"/>
            <w:shd w:val="clear" w:color="auto" w:fill="D5DCE4" w:themeFill="text2" w:themeFillTint="33"/>
          </w:tcPr>
          <w:p w14:paraId="5A199DFC" w14:textId="77777777" w:rsidR="00D66648" w:rsidRPr="005926DA" w:rsidRDefault="00D66648" w:rsidP="00D66648">
            <w:pPr>
              <w:rPr>
                <w:b/>
              </w:rPr>
            </w:pPr>
            <w:r w:rsidRPr="005926DA">
              <w:rPr>
                <w:b/>
              </w:rPr>
              <w:t>Adolescent Health and Wellness Days (AHWDs)</w:t>
            </w:r>
          </w:p>
        </w:tc>
      </w:tr>
      <w:tr w:rsidR="00D66648" w14:paraId="58713ADA" w14:textId="77777777" w:rsidTr="000816A7">
        <w:tc>
          <w:tcPr>
            <w:tcW w:w="643" w:type="dxa"/>
            <w:vMerge w:val="restart"/>
          </w:tcPr>
          <w:p w14:paraId="4C13BBA4" w14:textId="77777777" w:rsidR="00D66648" w:rsidRDefault="00D66648" w:rsidP="00D66648"/>
        </w:tc>
        <w:tc>
          <w:tcPr>
            <w:tcW w:w="4166" w:type="dxa"/>
          </w:tcPr>
          <w:p w14:paraId="2C126BA1" w14:textId="6997360F" w:rsidR="00D66648" w:rsidRDefault="00D66648" w:rsidP="00D66648">
            <w:r>
              <w:t>Schedule and frequency</w:t>
            </w:r>
          </w:p>
        </w:tc>
        <w:tc>
          <w:tcPr>
            <w:tcW w:w="2086" w:type="dxa"/>
          </w:tcPr>
          <w:p w14:paraId="59B7CC4A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7B2513B0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120F3C0C" w14:textId="77777777" w:rsidTr="000816A7">
        <w:tc>
          <w:tcPr>
            <w:tcW w:w="643" w:type="dxa"/>
            <w:vMerge/>
          </w:tcPr>
          <w:p w14:paraId="0AEB970A" w14:textId="77777777" w:rsidR="00D66648" w:rsidRDefault="00D66648" w:rsidP="00D66648"/>
        </w:tc>
        <w:tc>
          <w:tcPr>
            <w:tcW w:w="4166" w:type="dxa"/>
          </w:tcPr>
          <w:p w14:paraId="0B0E05F2" w14:textId="1DB513B8" w:rsidR="00D66648" w:rsidRDefault="00D66648" w:rsidP="00D66648">
            <w:r>
              <w:t>Activities conducted at AHWDs</w:t>
            </w:r>
          </w:p>
        </w:tc>
        <w:tc>
          <w:tcPr>
            <w:tcW w:w="2086" w:type="dxa"/>
          </w:tcPr>
          <w:p w14:paraId="3406C7F1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033136C8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</w:tr>
      <w:tr w:rsidR="00D66648" w14:paraId="1E7B9A79" w14:textId="77777777" w:rsidTr="000816A7">
        <w:tc>
          <w:tcPr>
            <w:tcW w:w="643" w:type="dxa"/>
            <w:vMerge/>
          </w:tcPr>
          <w:p w14:paraId="6D7F6456" w14:textId="77777777" w:rsidR="00D66648" w:rsidRDefault="00D66648" w:rsidP="00D66648"/>
        </w:tc>
        <w:tc>
          <w:tcPr>
            <w:tcW w:w="4166" w:type="dxa"/>
          </w:tcPr>
          <w:p w14:paraId="4B392F21" w14:textId="2701BA33" w:rsidR="00D66648" w:rsidRDefault="00D66648" w:rsidP="00D66648">
            <w:r>
              <w:t>Facilitators to implementation of AHWDs</w:t>
            </w:r>
          </w:p>
        </w:tc>
        <w:tc>
          <w:tcPr>
            <w:tcW w:w="2086" w:type="dxa"/>
          </w:tcPr>
          <w:p w14:paraId="6BD1D070" w14:textId="52D74A74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6B365584" w14:textId="69334117" w:rsidR="00D66648" w:rsidRDefault="00D66648" w:rsidP="00D66648">
            <w:pPr>
              <w:jc w:val="center"/>
            </w:pPr>
          </w:p>
        </w:tc>
      </w:tr>
      <w:tr w:rsidR="00D66648" w14:paraId="1F968CBF" w14:textId="77777777" w:rsidTr="000816A7">
        <w:tc>
          <w:tcPr>
            <w:tcW w:w="643" w:type="dxa"/>
            <w:vMerge/>
          </w:tcPr>
          <w:p w14:paraId="06E1CEA1" w14:textId="77777777" w:rsidR="00D66648" w:rsidRDefault="00D66648" w:rsidP="00D66648"/>
        </w:tc>
        <w:tc>
          <w:tcPr>
            <w:tcW w:w="4166" w:type="dxa"/>
          </w:tcPr>
          <w:p w14:paraId="1FC0B295" w14:textId="1EBD29A4" w:rsidR="00D66648" w:rsidRDefault="00D66648" w:rsidP="00D66648">
            <w:r>
              <w:t>Barriers to implementation of AHWDs</w:t>
            </w:r>
          </w:p>
        </w:tc>
        <w:tc>
          <w:tcPr>
            <w:tcW w:w="2086" w:type="dxa"/>
          </w:tcPr>
          <w:p w14:paraId="3E8FCB88" w14:textId="77777777" w:rsidR="00D66648" w:rsidRDefault="00D66648" w:rsidP="00D66648">
            <w:pPr>
              <w:jc w:val="center"/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2D7FEC3C" w14:textId="28501E0E" w:rsidR="00D66648" w:rsidRDefault="00D66648" w:rsidP="00D66648">
            <w:pPr>
              <w:jc w:val="center"/>
            </w:pPr>
          </w:p>
        </w:tc>
      </w:tr>
      <w:tr w:rsidR="00D66648" w14:paraId="295C8E27" w14:textId="77777777" w:rsidTr="000816A7">
        <w:tc>
          <w:tcPr>
            <w:tcW w:w="643" w:type="dxa"/>
            <w:vMerge/>
          </w:tcPr>
          <w:p w14:paraId="6A8150E8" w14:textId="77777777" w:rsidR="00D66648" w:rsidRDefault="00D66648" w:rsidP="00D66648"/>
        </w:tc>
        <w:tc>
          <w:tcPr>
            <w:tcW w:w="4166" w:type="dxa"/>
          </w:tcPr>
          <w:p w14:paraId="7E09CD23" w14:textId="0DE7F939" w:rsidR="00D66648" w:rsidRDefault="00D66648" w:rsidP="00D66648">
            <w:r>
              <w:t>Any state-level innovation</w:t>
            </w:r>
          </w:p>
        </w:tc>
        <w:tc>
          <w:tcPr>
            <w:tcW w:w="2086" w:type="dxa"/>
          </w:tcPr>
          <w:p w14:paraId="590FB764" w14:textId="5D8AD886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4AFB64F3" w14:textId="77777777" w:rsidR="00D66648" w:rsidRDefault="00D66648" w:rsidP="00D66648">
            <w:pPr>
              <w:jc w:val="center"/>
            </w:pPr>
          </w:p>
        </w:tc>
      </w:tr>
      <w:tr w:rsidR="00D66648" w14:paraId="131D582F" w14:textId="77777777" w:rsidTr="000816A7">
        <w:tc>
          <w:tcPr>
            <w:tcW w:w="643" w:type="dxa"/>
            <w:vMerge/>
          </w:tcPr>
          <w:p w14:paraId="63FE3E7D" w14:textId="77777777" w:rsidR="00D66648" w:rsidRDefault="00D66648" w:rsidP="00D66648"/>
        </w:tc>
        <w:tc>
          <w:tcPr>
            <w:tcW w:w="4166" w:type="dxa"/>
          </w:tcPr>
          <w:p w14:paraId="2BB03480" w14:textId="345739B5" w:rsidR="00D66648" w:rsidRDefault="00D66648" w:rsidP="00D66648">
            <w:r>
              <w:t>Recommendations for strengthening</w:t>
            </w:r>
          </w:p>
        </w:tc>
        <w:tc>
          <w:tcPr>
            <w:tcW w:w="2086" w:type="dxa"/>
          </w:tcPr>
          <w:p w14:paraId="21DAEC57" w14:textId="467DA5E9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  <w:tc>
          <w:tcPr>
            <w:tcW w:w="2121" w:type="dxa"/>
          </w:tcPr>
          <w:p w14:paraId="66A99746" w14:textId="5D52C4EB" w:rsidR="00D66648" w:rsidRPr="008C776C" w:rsidRDefault="00D66648" w:rsidP="00D66648">
            <w:pPr>
              <w:jc w:val="center"/>
              <w:rPr>
                <w:rFonts w:cstheme="minorHAnsi"/>
              </w:rPr>
            </w:pPr>
            <w:r w:rsidRPr="008C776C">
              <w:rPr>
                <w:rFonts w:cstheme="minorHAnsi"/>
              </w:rPr>
              <w:t>√</w:t>
            </w:r>
          </w:p>
        </w:tc>
      </w:tr>
    </w:tbl>
    <w:p w14:paraId="041418CC" w14:textId="77777777" w:rsidR="00945F3A" w:rsidRDefault="00945F3A"/>
    <w:p w14:paraId="12080CE0" w14:textId="77777777" w:rsidR="00425DD6" w:rsidRDefault="00425DD6"/>
    <w:p w14:paraId="59E29AC8" w14:textId="77777777" w:rsidR="00425DD6" w:rsidRDefault="00425DD6"/>
    <w:p w14:paraId="6558C757" w14:textId="77777777" w:rsidR="00807C7F" w:rsidRDefault="00807C7F"/>
    <w:sectPr w:rsidR="00807C7F" w:rsidSect="00081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94565"/>
    <w:multiLevelType w:val="hybridMultilevel"/>
    <w:tmpl w:val="E586DF9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C40BAF"/>
    <w:multiLevelType w:val="hybridMultilevel"/>
    <w:tmpl w:val="096CE142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B34E52"/>
    <w:multiLevelType w:val="hybridMultilevel"/>
    <w:tmpl w:val="E4CC00E2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071576B"/>
    <w:multiLevelType w:val="hybridMultilevel"/>
    <w:tmpl w:val="F656F4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C2F9A"/>
    <w:multiLevelType w:val="hybridMultilevel"/>
    <w:tmpl w:val="EBD0467E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6A7B3D"/>
    <w:multiLevelType w:val="hybridMultilevel"/>
    <w:tmpl w:val="31CCD93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DA0CFB"/>
    <w:multiLevelType w:val="hybridMultilevel"/>
    <w:tmpl w:val="48B6FB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F55956"/>
    <w:multiLevelType w:val="hybridMultilevel"/>
    <w:tmpl w:val="23BADA30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8B300D7"/>
    <w:multiLevelType w:val="hybridMultilevel"/>
    <w:tmpl w:val="E5D479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745208"/>
    <w:multiLevelType w:val="hybridMultilevel"/>
    <w:tmpl w:val="9D96F20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B2169D"/>
    <w:multiLevelType w:val="hybridMultilevel"/>
    <w:tmpl w:val="D458B75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F55136A"/>
    <w:multiLevelType w:val="hybridMultilevel"/>
    <w:tmpl w:val="73560F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8F25FB"/>
    <w:multiLevelType w:val="hybridMultilevel"/>
    <w:tmpl w:val="8BA6FA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81363F"/>
    <w:multiLevelType w:val="multilevel"/>
    <w:tmpl w:val="8F506E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A921571"/>
    <w:multiLevelType w:val="hybridMultilevel"/>
    <w:tmpl w:val="8FAE8280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20647062">
    <w:abstractNumId w:val="13"/>
  </w:num>
  <w:num w:numId="2" w16cid:durableId="1510558114">
    <w:abstractNumId w:val="1"/>
  </w:num>
  <w:num w:numId="3" w16cid:durableId="1117943401">
    <w:abstractNumId w:val="10"/>
  </w:num>
  <w:num w:numId="4" w16cid:durableId="1606187788">
    <w:abstractNumId w:val="0"/>
  </w:num>
  <w:num w:numId="5" w16cid:durableId="224529367">
    <w:abstractNumId w:val="2"/>
  </w:num>
  <w:num w:numId="6" w16cid:durableId="338236991">
    <w:abstractNumId w:val="9"/>
  </w:num>
  <w:num w:numId="7" w16cid:durableId="1826437987">
    <w:abstractNumId w:val="11"/>
  </w:num>
  <w:num w:numId="8" w16cid:durableId="807626717">
    <w:abstractNumId w:val="7"/>
  </w:num>
  <w:num w:numId="9" w16cid:durableId="1724215397">
    <w:abstractNumId w:val="14"/>
  </w:num>
  <w:num w:numId="10" w16cid:durableId="40054805">
    <w:abstractNumId w:val="4"/>
  </w:num>
  <w:num w:numId="11" w16cid:durableId="878515757">
    <w:abstractNumId w:val="3"/>
  </w:num>
  <w:num w:numId="12" w16cid:durableId="1094131036">
    <w:abstractNumId w:val="12"/>
  </w:num>
  <w:num w:numId="13" w16cid:durableId="1213617188">
    <w:abstractNumId w:val="8"/>
  </w:num>
  <w:num w:numId="14" w16cid:durableId="751508556">
    <w:abstractNumId w:val="5"/>
  </w:num>
  <w:num w:numId="15" w16cid:durableId="13341381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yNjO0NDO3NDU3szBT0lEKTi0uzszPAykwrAUA8rNqESwAAAA="/>
  </w:docVars>
  <w:rsids>
    <w:rsidRoot w:val="00831BEE"/>
    <w:rsid w:val="00002F78"/>
    <w:rsid w:val="000065A3"/>
    <w:rsid w:val="000728AC"/>
    <w:rsid w:val="00077839"/>
    <w:rsid w:val="000816A7"/>
    <w:rsid w:val="000D6A9B"/>
    <w:rsid w:val="001A5F2B"/>
    <w:rsid w:val="001E0401"/>
    <w:rsid w:val="002324DC"/>
    <w:rsid w:val="00265D2F"/>
    <w:rsid w:val="002F29E0"/>
    <w:rsid w:val="003574F1"/>
    <w:rsid w:val="003938B7"/>
    <w:rsid w:val="003A18B8"/>
    <w:rsid w:val="003A748C"/>
    <w:rsid w:val="003E3BE0"/>
    <w:rsid w:val="00425DD6"/>
    <w:rsid w:val="004274FE"/>
    <w:rsid w:val="00433C19"/>
    <w:rsid w:val="00480AB8"/>
    <w:rsid w:val="004C4037"/>
    <w:rsid w:val="004F0AED"/>
    <w:rsid w:val="004F0BBF"/>
    <w:rsid w:val="00506D46"/>
    <w:rsid w:val="00543FCE"/>
    <w:rsid w:val="00547234"/>
    <w:rsid w:val="00580262"/>
    <w:rsid w:val="005926DA"/>
    <w:rsid w:val="005928D6"/>
    <w:rsid w:val="006807AC"/>
    <w:rsid w:val="00717738"/>
    <w:rsid w:val="007A5C45"/>
    <w:rsid w:val="007C7B8F"/>
    <w:rsid w:val="007F0B16"/>
    <w:rsid w:val="00807C7F"/>
    <w:rsid w:val="00831BEE"/>
    <w:rsid w:val="00866F5D"/>
    <w:rsid w:val="00882DD5"/>
    <w:rsid w:val="00945F3A"/>
    <w:rsid w:val="009B622B"/>
    <w:rsid w:val="00AD763D"/>
    <w:rsid w:val="00B633D5"/>
    <w:rsid w:val="00B87F47"/>
    <w:rsid w:val="00BB33EA"/>
    <w:rsid w:val="00C53B1C"/>
    <w:rsid w:val="00C6365F"/>
    <w:rsid w:val="00C7234C"/>
    <w:rsid w:val="00D527AF"/>
    <w:rsid w:val="00D66648"/>
    <w:rsid w:val="00D66DBC"/>
    <w:rsid w:val="00DD7F8C"/>
    <w:rsid w:val="00E7241B"/>
    <w:rsid w:val="00E863CF"/>
    <w:rsid w:val="00EB73E9"/>
    <w:rsid w:val="00ED0CA6"/>
    <w:rsid w:val="00F336B7"/>
    <w:rsid w:val="00F92AFF"/>
    <w:rsid w:val="00FC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F847E"/>
  <w15:chartTrackingRefBased/>
  <w15:docId w15:val="{7CBFC8FF-D36D-4AE0-B0D3-1BB1FB65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7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2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9E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9E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E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bha Thapliyal</dc:creator>
  <cp:keywords/>
  <dc:description/>
  <cp:lastModifiedBy>Sandhya Patel</cp:lastModifiedBy>
  <cp:revision>2</cp:revision>
  <dcterms:created xsi:type="dcterms:W3CDTF">2024-10-17T17:06:00Z</dcterms:created>
  <dcterms:modified xsi:type="dcterms:W3CDTF">2024-10-17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ffa962fa91bd9f44cea4f11042f3346cbc3577c33ce4e4131730fe12f4478</vt:lpwstr>
  </property>
</Properties>
</file>